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9DC" w:rsidRPr="00763291" w:rsidRDefault="008C19DC" w:rsidP="008C19D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63291">
        <w:rPr>
          <w:rFonts w:ascii="Times New Roman" w:hAnsi="Times New Roman" w:cs="Times New Roman"/>
          <w:sz w:val="24"/>
          <w:szCs w:val="24"/>
        </w:rPr>
        <w:t>Supplementary Table 4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632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00EF">
        <w:rPr>
          <w:rFonts w:ascii="Times New Roman" w:hAnsi="Times New Roman" w:cs="Times New Roman"/>
          <w:sz w:val="24"/>
          <w:szCs w:val="24"/>
        </w:rPr>
        <w:t>Multimorbidity</w:t>
      </w:r>
      <w:proofErr w:type="spellEnd"/>
      <w:r w:rsidRPr="004000EF">
        <w:rPr>
          <w:rFonts w:ascii="Times New Roman" w:hAnsi="Times New Roman" w:cs="Times New Roman"/>
          <w:sz w:val="24"/>
          <w:szCs w:val="24"/>
        </w:rPr>
        <w:t xml:space="preserve"> index (MMI</w:t>
      </w:r>
      <w:r w:rsidRPr="00763291">
        <w:rPr>
          <w:rFonts w:ascii="Times New Roman" w:hAnsi="Times New Roman" w:cs="Times New Roman"/>
          <w:color w:val="505050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63"/>
        <w:gridCol w:w="3485"/>
      </w:tblGrid>
      <w:tr w:rsidR="008C19DC" w:rsidRPr="00763291" w:rsidTr="00CE136D">
        <w:tc>
          <w:tcPr>
            <w:tcW w:w="5263" w:type="dxa"/>
          </w:tcPr>
          <w:p w:rsidR="008C19DC" w:rsidRPr="004000EF" w:rsidRDefault="008C19DC" w:rsidP="00C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00EF">
              <w:rPr>
                <w:rFonts w:ascii="Times New Roman" w:hAnsi="Times New Roman" w:cs="Times New Roman"/>
                <w:b/>
                <w:sz w:val="24"/>
                <w:szCs w:val="24"/>
              </w:rPr>
              <w:t>Comorbid condition</w:t>
            </w:r>
          </w:p>
        </w:tc>
        <w:tc>
          <w:tcPr>
            <w:tcW w:w="3485" w:type="dxa"/>
          </w:tcPr>
          <w:p w:rsidR="008C19DC" w:rsidRPr="004000EF" w:rsidRDefault="008C19DC" w:rsidP="00C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00EF">
              <w:rPr>
                <w:rFonts w:ascii="Times New Roman" w:hAnsi="Times New Roman" w:cs="Times New Roman"/>
                <w:b/>
                <w:sz w:val="24"/>
                <w:szCs w:val="24"/>
              </w:rPr>
              <w:t>Assigned weight*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Irritable bowel syndrome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Schizophrenia, bipolar disorder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Learning disability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Anorexia/bulimia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Prostate disorders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Diverticulitis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Chronic sinusitis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0.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1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Substance misuse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1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1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Psoriasis eczema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1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1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Hearing loss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1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Stroke/transient ischemic attack (TIA)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2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Peripheral vessel disease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2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2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Inflammatory bowel disease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3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Thyroid disorders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3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3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4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Chronic liver disease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5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6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Anxiety/neurotic disorders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8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Alcohol problems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9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Blind or low vision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10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10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Dyspepsia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10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Chronic obstructive pulmonary disease (COPD)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10 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Hepatitis (viral)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10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20</w:t>
            </w:r>
          </w:p>
        </w:tc>
      </w:tr>
      <w:tr w:rsidR="008C19DC" w:rsidRPr="00763291" w:rsidTr="00CE136D">
        <w:tc>
          <w:tcPr>
            <w:tcW w:w="5263" w:type="dxa"/>
          </w:tcPr>
          <w:p w:rsidR="008C19DC" w:rsidRPr="00763291" w:rsidRDefault="008C19DC" w:rsidP="00CE13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3485" w:type="dxa"/>
          </w:tcPr>
          <w:p w:rsidR="008C19DC" w:rsidRPr="00763291" w:rsidRDefault="008C19DC" w:rsidP="00CE136D">
            <w:pPr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20</w:t>
            </w:r>
          </w:p>
        </w:tc>
      </w:tr>
    </w:tbl>
    <w:p w:rsidR="008C19DC" w:rsidRPr="00763291" w:rsidRDefault="008C19DC" w:rsidP="008C19DC">
      <w:pPr>
        <w:rPr>
          <w:rFonts w:ascii="Times New Roman" w:hAnsi="Times New Roman" w:cs="Times New Roman"/>
          <w:sz w:val="24"/>
          <w:szCs w:val="24"/>
        </w:rPr>
      </w:pPr>
      <w:r w:rsidRPr="00763291">
        <w:rPr>
          <w:rFonts w:ascii="Times New Roman" w:hAnsi="Times New Roman" w:cs="Times New Roman"/>
          <w:sz w:val="24"/>
          <w:szCs w:val="24"/>
        </w:rPr>
        <w:t xml:space="preserve">Adapted from: Radner H, Yoshida K, 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Mjaavatten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 MD, 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Aletaha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 D, Frits M, Lu B, et al. Development of a 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multimorbidity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 index: Impact on quality of life using a rheumatoid arthritis </w:t>
      </w:r>
      <w:r w:rsidRPr="00763291">
        <w:rPr>
          <w:rFonts w:ascii="Times New Roman" w:hAnsi="Times New Roman" w:cs="Times New Roman"/>
          <w:sz w:val="24"/>
          <w:szCs w:val="24"/>
        </w:rPr>
        <w:lastRenderedPageBreak/>
        <w:t xml:space="preserve">cohort. </w:t>
      </w:r>
      <w:proofErr w:type="spellStart"/>
      <w:r w:rsidRPr="00763291">
        <w:rPr>
          <w:rFonts w:ascii="Times New Roman" w:hAnsi="Times New Roman" w:cs="Times New Roman"/>
          <w:i/>
          <w:sz w:val="24"/>
          <w:szCs w:val="24"/>
        </w:rPr>
        <w:t>Semin</w:t>
      </w:r>
      <w:proofErr w:type="spellEnd"/>
      <w:r w:rsidRPr="00763291">
        <w:rPr>
          <w:rFonts w:ascii="Times New Roman" w:hAnsi="Times New Roman" w:cs="Times New Roman"/>
          <w:i/>
          <w:sz w:val="24"/>
          <w:szCs w:val="24"/>
        </w:rPr>
        <w:t xml:space="preserve"> Arthritis Rheum</w:t>
      </w:r>
      <w:r w:rsidRPr="00763291">
        <w:rPr>
          <w:rFonts w:ascii="Times New Roman" w:hAnsi="Times New Roman" w:cs="Times New Roman"/>
          <w:sz w:val="24"/>
          <w:szCs w:val="24"/>
        </w:rPr>
        <w:t xml:space="preserve"> (2015) 45(2):167-73. </w:t>
      </w:r>
      <w:proofErr w:type="spellStart"/>
      <w:proofErr w:type="gramStart"/>
      <w:r w:rsidRPr="00763291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763291">
        <w:rPr>
          <w:rFonts w:ascii="Times New Roman" w:hAnsi="Times New Roman" w:cs="Times New Roman"/>
          <w:sz w:val="24"/>
          <w:szCs w:val="24"/>
        </w:rPr>
        <w:t>: 10.1016/j.semarthrit.2015.06.010. PubMed PMID: 26209213.</w:t>
      </w:r>
    </w:p>
    <w:p w:rsidR="008C19DC" w:rsidRPr="00763291" w:rsidRDefault="008C19DC" w:rsidP="008C19DC">
      <w:pPr>
        <w:rPr>
          <w:rFonts w:ascii="Times New Roman" w:hAnsi="Times New Roman" w:cs="Times New Roman"/>
          <w:sz w:val="24"/>
          <w:szCs w:val="24"/>
        </w:rPr>
      </w:pPr>
      <w:r w:rsidRPr="00763291">
        <w:rPr>
          <w:rFonts w:ascii="Times New Roman" w:hAnsi="Times New Roman" w:cs="Times New Roman"/>
          <w:sz w:val="24"/>
          <w:szCs w:val="24"/>
        </w:rPr>
        <w:t>*MMI score may be calculated on numerical count of comorbid conditions (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MMI.count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>) or using the assigned weight for each comorbid condition (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MMI.weight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8353C4" w:rsidRDefault="008353C4">
      <w:bookmarkStart w:id="0" w:name="_GoBack"/>
      <w:bookmarkEnd w:id="0"/>
    </w:p>
    <w:sectPr w:rsidR="00835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9DC"/>
    <w:rsid w:val="00075791"/>
    <w:rsid w:val="000772A1"/>
    <w:rsid w:val="000F168A"/>
    <w:rsid w:val="00335F20"/>
    <w:rsid w:val="003A5B1F"/>
    <w:rsid w:val="003F3C18"/>
    <w:rsid w:val="00437E55"/>
    <w:rsid w:val="00462357"/>
    <w:rsid w:val="00505FC8"/>
    <w:rsid w:val="0069690F"/>
    <w:rsid w:val="00775B2F"/>
    <w:rsid w:val="007B7DF3"/>
    <w:rsid w:val="007F2148"/>
    <w:rsid w:val="008353C4"/>
    <w:rsid w:val="008C19DC"/>
    <w:rsid w:val="008E4D46"/>
    <w:rsid w:val="009A7334"/>
    <w:rsid w:val="00B5071A"/>
    <w:rsid w:val="00E1033F"/>
    <w:rsid w:val="00E50DFD"/>
    <w:rsid w:val="00F0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C19D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C19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4D9134B1FA9B4B94AE5E92E0526CBB" ma:contentTypeVersion="7" ma:contentTypeDescription="Create a new document." ma:contentTypeScope="" ma:versionID="41a892e806af4fdfd19386210659550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E16041B-701B-4BC1-96D1-21AF36779662}"/>
</file>

<file path=customXml/itemProps2.xml><?xml version="1.0" encoding="utf-8"?>
<ds:datastoreItem xmlns:ds="http://schemas.openxmlformats.org/officeDocument/2006/customXml" ds:itemID="{6E044F21-275D-4259-8BC4-1386EDB5D94C}"/>
</file>

<file path=customXml/itemProps3.xml><?xml version="1.0" encoding="utf-8"?>
<ds:datastoreItem xmlns:ds="http://schemas.openxmlformats.org/officeDocument/2006/customXml" ds:itemID="{CF0D6385-F2EB-4202-877B-4DE8A12D3D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5</Characters>
  <Application>Microsoft Office Word</Application>
  <DocSecurity>0</DocSecurity>
  <Lines>9</Lines>
  <Paragraphs>2</Paragraphs>
  <ScaleCrop>false</ScaleCrop>
  <Company>Microsoft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zs</dc:creator>
  <cp:lastModifiedBy>nfzs</cp:lastModifiedBy>
  <cp:revision>1</cp:revision>
  <dcterms:created xsi:type="dcterms:W3CDTF">2017-11-02T00:58:00Z</dcterms:created>
  <dcterms:modified xsi:type="dcterms:W3CDTF">2017-11-02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4D9134B1FA9B4B94AE5E92E0526CBB</vt:lpwstr>
  </property>
</Properties>
</file>